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20T00:00:00Z">
              <w:dateFormat w:val="M/d/yyyy"/>
              <w:lid w:val="en-US"/>
              <w:storeMappedDataAs w:val="dateTime"/>
              <w:calendar w:val="gregorian"/>
            </w:date>
          </w:sdtPr>
          <w:sdtEndPr/>
          <w:sdtContent>
            <w:tc>
              <w:tcPr>
                <w:tcW w:w="7920" w:type="dxa"/>
                <w:tcBorders>
                  <w:bottom w:val="single" w:sz="4" w:space="0" w:color="auto"/>
                </w:tcBorders>
              </w:tcPr>
              <w:p w14:paraId="72891EAB" w14:textId="56B8B126" w:rsidR="00B92965" w:rsidRDefault="00C6026A" w:rsidP="00B92965">
                <w:r>
                  <w:t>3/20/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C288B95" w:rsidR="00B92965" w:rsidRDefault="00C6026A" w:rsidP="00B92965">
                <w:r>
                  <w:t xml:space="preserve">Guillaume </w:t>
                </w:r>
                <w:proofErr w:type="spellStart"/>
                <w:r>
                  <w:t>passot</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DA5989" w:rsidR="00B92965" w:rsidRDefault="00C6026A" w:rsidP="00B92965">
                <w:r w:rsidRPr="00C6026A">
                  <w:t>Outcomes after ventral mesh removal: a multicentric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589C4D2" w:rsidR="00F52A77" w:rsidRDefault="00C6026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3993252" w:rsidR="00F52A77" w:rsidRDefault="00C6026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DAFFCDC" w:rsidR="00F52A77" w:rsidRDefault="00C6026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B1BB056" w:rsidR="00F52A77" w:rsidRDefault="00C6026A" w:rsidP="00F52A77">
                  <w:permStart w:id="2079991142" w:edGrp="everyone"/>
                  <w:r>
                    <w:t>BD</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71154FD0" w:rsidR="00F52A77" w:rsidRDefault="00C6026A" w:rsidP="00F52A77">
                  <w:r>
                    <w:t>Medtronic</w:t>
                  </w:r>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47FA123A" w:rsidR="00F52A77" w:rsidRDefault="00C6026A" w:rsidP="00F52A77">
                  <w:r>
                    <w:t>gore</w:t>
                  </w:r>
                </w:p>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33973209" w:rsidR="00F52A77" w:rsidRDefault="00C6026A" w:rsidP="00F52A77">
                  <w:permStart w:id="881918890" w:edGrp="everyone"/>
                  <w:r>
                    <w:t>BD</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34B114D6" w:rsidR="00F52A77" w:rsidRDefault="00C6026A" w:rsidP="00F52A77">
                  <w:r>
                    <w:t>cousin</w:t>
                  </w:r>
                </w:p>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B29240E" w:rsidR="00F52A77" w:rsidRDefault="00C6026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2974FDF" w:rsidR="00F52A77" w:rsidRDefault="00C6026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03B116" w:rsidR="00AC2BE6" w:rsidRDefault="00C6026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6BC4B52" w:rsidR="00F52A77" w:rsidRDefault="00C6026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283B087" w:rsidR="00F52A77" w:rsidRDefault="00C6026A" w:rsidP="00F52A77">
                  <w:permStart w:id="530011188" w:edGrp="everyone"/>
                  <w:r>
                    <w:t>Treasurer of the European hernia society</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F9499E3" w:rsidR="00F52A77" w:rsidRDefault="00C6026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9C2517D" w:rsidR="00F52A77" w:rsidRDefault="00C6026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8089504" w:rsidR="00F52A77" w:rsidRDefault="00C6026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7337ED5" w:rsidR="00F52A77" w:rsidRDefault="00C6026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FC8BF3" w14:textId="77777777" w:rsidR="00E16C4A" w:rsidRDefault="00E16C4A" w:rsidP="00E23042">
      <w:r>
        <w:separator/>
      </w:r>
    </w:p>
  </w:endnote>
  <w:endnote w:type="continuationSeparator" w:id="0">
    <w:p w14:paraId="1E036099" w14:textId="77777777" w:rsidR="00E16C4A" w:rsidRDefault="00E16C4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806445" w14:textId="77777777" w:rsidR="00E16C4A" w:rsidRDefault="00E16C4A" w:rsidP="00E23042">
      <w:r>
        <w:separator/>
      </w:r>
    </w:p>
  </w:footnote>
  <w:footnote w:type="continuationSeparator" w:id="0">
    <w:p w14:paraId="155F37FF" w14:textId="77777777" w:rsidR="00E16C4A" w:rsidRDefault="00E16C4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6026A"/>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16C4A"/>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9D707A"/>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15D8F-1512-43D3-8F35-BAD1EB8E7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7</Words>
  <Characters>2461</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ASSOT, Guillaume</cp:lastModifiedBy>
  <cp:revision>2</cp:revision>
  <dcterms:created xsi:type="dcterms:W3CDTF">2026-03-20T08:17:00Z</dcterms:created>
  <dcterms:modified xsi:type="dcterms:W3CDTF">2026-03-20T08:17:00Z</dcterms:modified>
</cp:coreProperties>
</file>